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79B" w:rsidRPr="003B34DB" w:rsidRDefault="0058079B" w:rsidP="0058079B">
      <w:pPr>
        <w:spacing w:line="480" w:lineRule="auto"/>
        <w:jc w:val="both"/>
        <w:rPr>
          <w:rFonts w:ascii="Times New Roman" w:eastAsia="Batang" w:hAnsi="Times New Roman" w:cs="Times New Roman"/>
          <w:b/>
          <w:sz w:val="24"/>
          <w:szCs w:val="24"/>
        </w:rPr>
      </w:pPr>
      <w:r w:rsidRPr="003D0751">
        <w:rPr>
          <w:rFonts w:ascii="Times New Roman" w:eastAsia="Batang" w:hAnsi="Times New Roman" w:cs="Times New Roman"/>
          <w:b/>
          <w:sz w:val="24"/>
          <w:szCs w:val="24"/>
        </w:rPr>
        <w:t>Table S</w:t>
      </w:r>
      <w:r w:rsidR="00C84BFF">
        <w:rPr>
          <w:rFonts w:asciiTheme="minorEastAsia" w:hAnsiTheme="minorEastAsia" w:cs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eastAsia="Batang" w:hAnsi="Times New Roman" w:cs="Times New Roman"/>
          <w:b/>
          <w:sz w:val="24"/>
          <w:szCs w:val="24"/>
        </w:rPr>
        <w:t xml:space="preserve"> </w:t>
      </w:r>
      <w:r w:rsidRPr="003D0751">
        <w:rPr>
          <w:rFonts w:ascii="Times New Roman" w:eastAsia="Batang" w:hAnsi="Times New Roman" w:cs="Times New Roman"/>
          <w:b/>
          <w:sz w:val="24"/>
          <w:szCs w:val="24"/>
        </w:rPr>
        <w:t xml:space="preserve"> </w:t>
      </w:r>
      <w:r w:rsidRPr="003B34DB">
        <w:rPr>
          <w:rFonts w:ascii="Times New Roman" w:eastAsia="Batang" w:hAnsi="Times New Roman" w:cs="Times New Roman"/>
          <w:b/>
          <w:sz w:val="24"/>
          <w:szCs w:val="24"/>
        </w:rPr>
        <w:t>The 26 genes included in the radiosensitive gene signature and their interaction effects with radiotherapy.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216"/>
        <w:gridCol w:w="1316"/>
        <w:gridCol w:w="1055"/>
        <w:gridCol w:w="1594"/>
        <w:gridCol w:w="937"/>
        <w:gridCol w:w="1316"/>
        <w:gridCol w:w="1055"/>
      </w:tblGrid>
      <w:tr w:rsidR="00DB6217" w:rsidRPr="00B530FF" w:rsidTr="00367ACE">
        <w:trPr>
          <w:trHeight w:val="300"/>
          <w:jc w:val="center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DB6217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Pr="00674B35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ene name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ain effects</w:t>
            </w:r>
          </w:p>
          <w:p w:rsidR="00DB6217" w:rsidRPr="00674B35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of 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Pr="00674B35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ain effects</w:t>
            </w:r>
            <w:r w:rsidR="00DE22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</w:p>
          <w:p w:rsidR="00DB6217" w:rsidRPr="00674B35" w:rsidRDefault="00DB6217" w:rsidP="00DE2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radi</w:t>
            </w:r>
            <w:r w:rsidR="00DE227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Pr="00674B35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  <w:p w:rsidR="00DB6217" w:rsidRPr="00674B35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7" w:rsidRPr="00674B35" w:rsidRDefault="00DB6217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  <w:tcBorders>
              <w:top w:val="single" w:sz="4" w:space="0" w:color="auto"/>
            </w:tcBorders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LIN28B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804(0.317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272E-08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304(0.229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1.642(0.321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3.096E-07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KISS1R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008(0.189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026E-07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255(0.22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1.076(0.234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4.172E-06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ALOXE3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2.049(0.464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001E-05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342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1.954(0.468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2.952E-05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GALNT5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169(0.134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031(0.22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472(0.371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7.273E-05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DCLK2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183(0.130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088(0.22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815(0.206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7.686E-05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SLC7A10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421(0.314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6.057E-06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280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1.252(0.318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8.238E-05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HBQ1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2.123(0.521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4.623E-05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333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2.053(0.526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9.545E-05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020(0.121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205(0.23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850(0.224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487E-04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RGS4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017(0.098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062(0.22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917(0.245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829E-04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KREMEN2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871(0.202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546E-05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239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812(0.220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2.194E-04</w:t>
            </w:r>
          </w:p>
        </w:tc>
      </w:tr>
      <w:tr w:rsidR="00367ACE" w:rsidRPr="00B530FF" w:rsidTr="00367ACE">
        <w:trPr>
          <w:trHeight w:val="300"/>
          <w:jc w:val="center"/>
        </w:trPr>
        <w:tc>
          <w:tcPr>
            <w:tcW w:w="606" w:type="pct"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NAV3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-0.072(0.135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674B35" w:rsidRDefault="00367ACE" w:rsidP="00152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073(0.22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674B35" w:rsidRDefault="00367ACE" w:rsidP="00607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1.966(0.533)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367ACE" w:rsidRPr="00674B35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B35">
              <w:rPr>
                <w:rFonts w:ascii="Times New Roman" w:hAnsi="Times New Roman" w:cs="Times New Roman"/>
                <w:sz w:val="20"/>
                <w:szCs w:val="20"/>
              </w:rPr>
              <w:t>2.240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BRINP3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085(0.116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41(0.22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84(0.21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2.240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CDKN2C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034(0.111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26(0.23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966(0.26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2.668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MGAT4A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177(0.102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599(0.32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1.765(0.48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2.722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FBXO6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159(0.153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583(0.31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1.420(0.39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3.139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SYT13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881(0.182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1.39E-06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233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701(0.19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3.319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KIAA1161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301(0.164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57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98(0.22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3.503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LOC642852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45(0.128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283(0.24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678(0.19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3.544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RIMS4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73(0.066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51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640(0.18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4.213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RILPL2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117(0.107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340(0.26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1.526(0.43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4.686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SZT2.1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32(0.116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242(0.24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10(0.20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4.864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CWF19L2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210(0.143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71(0.23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1.008(0.29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5.026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SCARA3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269(0.126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57(0.22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87(0.22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5.526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CDC5L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16(0.093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246(0.23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742(0.21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5.657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DOK7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638(0.164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9.95E-05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91(0.22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714(0.20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6.344E-04</w:t>
            </w:r>
          </w:p>
        </w:tc>
      </w:tr>
      <w:tr w:rsidR="00367ACE" w:rsidRPr="00B530FF" w:rsidTr="00367ACE">
        <w:trPr>
          <w:trHeight w:hRule="exact" w:val="302"/>
          <w:jc w:val="center"/>
        </w:trPr>
        <w:tc>
          <w:tcPr>
            <w:tcW w:w="606" w:type="pct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PDZRN4</w:t>
            </w:r>
          </w:p>
        </w:tc>
        <w:tc>
          <w:tcPr>
            <w:tcW w:w="690" w:type="pct"/>
            <w:shd w:val="clear" w:color="auto" w:fill="auto"/>
            <w:noWrap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438(0.195)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367ACE" w:rsidRPr="00766CFC" w:rsidRDefault="00367ACE" w:rsidP="00152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21" w:type="pct"/>
            <w:shd w:val="clear" w:color="auto" w:fill="auto"/>
            <w:noWrap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-0.105(0.23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766CFC" w:rsidRDefault="00367ACE" w:rsidP="00607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689" w:type="pct"/>
            <w:shd w:val="clear" w:color="auto" w:fill="auto"/>
            <w:noWrap/>
          </w:tcPr>
          <w:p w:rsidR="00367ACE" w:rsidRPr="00766CFC" w:rsidRDefault="00367ACE" w:rsidP="0076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FC">
              <w:rPr>
                <w:rFonts w:ascii="Times New Roman" w:hAnsi="Times New Roman" w:cs="Times New Roman"/>
                <w:sz w:val="20"/>
                <w:szCs w:val="20"/>
              </w:rPr>
              <w:t>1.093(0.32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367ACE" w:rsidRPr="0095724D" w:rsidRDefault="00367ACE" w:rsidP="00766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D">
              <w:rPr>
                <w:rFonts w:ascii="Times New Roman" w:hAnsi="Times New Roman" w:cs="Times New Roman"/>
                <w:sz w:val="20"/>
                <w:szCs w:val="20"/>
              </w:rPr>
              <w:t>6.706E-04</w:t>
            </w:r>
          </w:p>
        </w:tc>
      </w:tr>
    </w:tbl>
    <w:p w:rsidR="00674B35" w:rsidRPr="00B530FF" w:rsidRDefault="00674B35" w:rsidP="00B530F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74B35" w:rsidRPr="00B530FF" w:rsidRDefault="00674B35" w:rsidP="00B530F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674B35" w:rsidRPr="00B53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08A"/>
    <w:rsid w:val="0001354D"/>
    <w:rsid w:val="000957D8"/>
    <w:rsid w:val="000A746F"/>
    <w:rsid w:val="000C63FC"/>
    <w:rsid w:val="00166BD6"/>
    <w:rsid w:val="001A718A"/>
    <w:rsid w:val="001C43B6"/>
    <w:rsid w:val="001E3CA2"/>
    <w:rsid w:val="0024282A"/>
    <w:rsid w:val="002455E4"/>
    <w:rsid w:val="002C4031"/>
    <w:rsid w:val="002E58EB"/>
    <w:rsid w:val="00312F0B"/>
    <w:rsid w:val="003461D9"/>
    <w:rsid w:val="00367ACE"/>
    <w:rsid w:val="00391DA7"/>
    <w:rsid w:val="0039466F"/>
    <w:rsid w:val="003C075A"/>
    <w:rsid w:val="00400DB3"/>
    <w:rsid w:val="00404AB0"/>
    <w:rsid w:val="004065F1"/>
    <w:rsid w:val="004619EB"/>
    <w:rsid w:val="00470731"/>
    <w:rsid w:val="00493A95"/>
    <w:rsid w:val="0053646A"/>
    <w:rsid w:val="00557C24"/>
    <w:rsid w:val="00562DF6"/>
    <w:rsid w:val="0058079B"/>
    <w:rsid w:val="005B484C"/>
    <w:rsid w:val="005B4951"/>
    <w:rsid w:val="005F38D5"/>
    <w:rsid w:val="00614B54"/>
    <w:rsid w:val="00617A88"/>
    <w:rsid w:val="006375FB"/>
    <w:rsid w:val="00663B48"/>
    <w:rsid w:val="00667F5D"/>
    <w:rsid w:val="00674B35"/>
    <w:rsid w:val="00686C64"/>
    <w:rsid w:val="007013AD"/>
    <w:rsid w:val="00712D2B"/>
    <w:rsid w:val="00754492"/>
    <w:rsid w:val="00766CFC"/>
    <w:rsid w:val="00791E13"/>
    <w:rsid w:val="007A412E"/>
    <w:rsid w:val="007B670C"/>
    <w:rsid w:val="008342D6"/>
    <w:rsid w:val="008361CB"/>
    <w:rsid w:val="00866331"/>
    <w:rsid w:val="008949CB"/>
    <w:rsid w:val="00921821"/>
    <w:rsid w:val="00945FC9"/>
    <w:rsid w:val="0095724D"/>
    <w:rsid w:val="0096408A"/>
    <w:rsid w:val="009768C8"/>
    <w:rsid w:val="0097761E"/>
    <w:rsid w:val="00977F0C"/>
    <w:rsid w:val="009A1070"/>
    <w:rsid w:val="009A60C9"/>
    <w:rsid w:val="00A84821"/>
    <w:rsid w:val="00AA67BB"/>
    <w:rsid w:val="00AE4AB4"/>
    <w:rsid w:val="00B530FF"/>
    <w:rsid w:val="00BB71CD"/>
    <w:rsid w:val="00BF3F2E"/>
    <w:rsid w:val="00C2635C"/>
    <w:rsid w:val="00C26BAB"/>
    <w:rsid w:val="00C3310D"/>
    <w:rsid w:val="00C366AB"/>
    <w:rsid w:val="00C81607"/>
    <w:rsid w:val="00C83662"/>
    <w:rsid w:val="00C84BFF"/>
    <w:rsid w:val="00C93A4A"/>
    <w:rsid w:val="00CA746D"/>
    <w:rsid w:val="00CE2198"/>
    <w:rsid w:val="00D56831"/>
    <w:rsid w:val="00DB6217"/>
    <w:rsid w:val="00DE227F"/>
    <w:rsid w:val="00DF0CDF"/>
    <w:rsid w:val="00E04E4A"/>
    <w:rsid w:val="00E774EC"/>
    <w:rsid w:val="00EA00EA"/>
    <w:rsid w:val="00ED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365A50-B74E-487F-B8A7-A0AAC73B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3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5364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53646A"/>
    <w:rPr>
      <w:rFonts w:ascii="Courier New" w:eastAsia="Times New Roman" w:hAnsi="Courier New" w:cs="Courier New"/>
      <w:sz w:val="20"/>
      <w:szCs w:val="20"/>
    </w:rPr>
  </w:style>
  <w:style w:type="character" w:customStyle="1" w:styleId="apple-style-span">
    <w:name w:val="apple-style-span"/>
    <w:basedOn w:val="a0"/>
    <w:rsid w:val="0053646A"/>
  </w:style>
  <w:style w:type="character" w:customStyle="1" w:styleId="tgc">
    <w:name w:val="_tgc"/>
    <w:basedOn w:val="a0"/>
    <w:rsid w:val="00977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, ZAIXIANG</dc:creator>
  <cp:lastModifiedBy>ZAI XIANG TANG</cp:lastModifiedBy>
  <cp:revision>12</cp:revision>
  <dcterms:created xsi:type="dcterms:W3CDTF">2016-06-23T19:39:00Z</dcterms:created>
  <dcterms:modified xsi:type="dcterms:W3CDTF">2017-01-10T19:10:00Z</dcterms:modified>
</cp:coreProperties>
</file>